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02CE9" w14:textId="210482EF" w:rsidR="007375A9" w:rsidRPr="007375A9" w:rsidRDefault="008F1776" w:rsidP="007375A9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 Table</w:t>
      </w:r>
      <w:r w:rsidR="007375A9" w:rsidRPr="007375A9">
        <w:rPr>
          <w:rFonts w:ascii="Times New Roman" w:hAnsi="Times New Roman" w:cs="Times New Roman"/>
          <w:b/>
          <w:bCs/>
          <w:sz w:val="24"/>
          <w:szCs w:val="24"/>
          <w:lang w:val="en-US"/>
        </w:rPr>
        <w:t>. Number of children per group and per year</w:t>
      </w:r>
    </w:p>
    <w:tbl>
      <w:tblPr>
        <w:tblStyle w:val="TableGrid"/>
        <w:tblW w:w="11307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641"/>
        <w:gridCol w:w="1559"/>
        <w:gridCol w:w="1701"/>
        <w:gridCol w:w="1843"/>
        <w:gridCol w:w="1275"/>
        <w:gridCol w:w="1418"/>
      </w:tblGrid>
      <w:tr w:rsidR="007375A9" w:rsidRPr="00F33115" w14:paraId="782FC964" w14:textId="77777777" w:rsidTr="006505FF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497CD71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A: Group</w:t>
            </w:r>
          </w:p>
        </w:tc>
        <w:tc>
          <w:tcPr>
            <w:tcW w:w="943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EB17058" w14:textId="77777777" w:rsidR="007375A9" w:rsidRPr="00F33115" w:rsidRDefault="007375A9" w:rsidP="006505FF">
            <w:pPr>
              <w:jc w:val="center"/>
              <w:rPr>
                <w:b/>
                <w:lang w:val="en-US"/>
              </w:rPr>
            </w:pPr>
            <w:r w:rsidRPr="00F33115">
              <w:rPr>
                <w:b/>
                <w:lang w:val="en-US"/>
              </w:rPr>
              <w:t>Year</w:t>
            </w:r>
          </w:p>
        </w:tc>
      </w:tr>
      <w:tr w:rsidR="007375A9" w:rsidRPr="00F33115" w14:paraId="07B7BAEA" w14:textId="77777777" w:rsidTr="006505FF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C4DF10B" w14:textId="77777777" w:rsidR="007375A9" w:rsidRPr="00F33115" w:rsidRDefault="007375A9" w:rsidP="006505FF"/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35252C9B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201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E2D0894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201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AF008A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201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4B481D3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201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BE577BB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201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D2F3958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2018</w:t>
            </w:r>
          </w:p>
        </w:tc>
      </w:tr>
      <w:tr w:rsidR="007375A9" w:rsidRPr="00F33115" w14:paraId="45B39EFE" w14:textId="77777777" w:rsidTr="006505FF"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2E8A6399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Non-JOGG</w:t>
            </w:r>
          </w:p>
        </w:tc>
        <w:tc>
          <w:tcPr>
            <w:tcW w:w="1641" w:type="dxa"/>
            <w:tcBorders>
              <w:top w:val="single" w:sz="4" w:space="0" w:color="auto"/>
              <w:bottom w:val="nil"/>
            </w:tcBorders>
          </w:tcPr>
          <w:p w14:paraId="0E1BAE17" w14:textId="77777777" w:rsidR="007375A9" w:rsidRPr="00F33115" w:rsidRDefault="007375A9" w:rsidP="006505FF">
            <w:pPr>
              <w:jc w:val="center"/>
            </w:pPr>
            <w:r w:rsidRPr="00F33115">
              <w:t>1108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6F26319" w14:textId="77777777" w:rsidR="007375A9" w:rsidRPr="00F33115" w:rsidRDefault="007375A9" w:rsidP="006505FF">
            <w:pPr>
              <w:jc w:val="center"/>
            </w:pPr>
            <w:r w:rsidRPr="00F33115">
              <w:t>1739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BD09F82" w14:textId="77777777" w:rsidR="007375A9" w:rsidRPr="00F33115" w:rsidRDefault="007375A9" w:rsidP="006505FF">
            <w:pPr>
              <w:jc w:val="center"/>
            </w:pPr>
            <w:r w:rsidRPr="00F33115">
              <w:t>27802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D840781" w14:textId="77777777" w:rsidR="007375A9" w:rsidRPr="00F33115" w:rsidRDefault="007375A9" w:rsidP="006505FF">
            <w:pPr>
              <w:jc w:val="center"/>
            </w:pPr>
            <w:r w:rsidRPr="00F33115">
              <w:t>32829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4D20D26E" w14:textId="77777777" w:rsidR="007375A9" w:rsidRPr="00F33115" w:rsidRDefault="007375A9" w:rsidP="006505FF">
            <w:pPr>
              <w:jc w:val="center"/>
            </w:pPr>
            <w:r w:rsidRPr="00F33115">
              <w:t>2905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F359575" w14:textId="77777777" w:rsidR="007375A9" w:rsidRPr="00F33115" w:rsidRDefault="007375A9" w:rsidP="006505FF">
            <w:pPr>
              <w:jc w:val="center"/>
            </w:pPr>
            <w:r w:rsidRPr="00F33115">
              <w:t>16815</w:t>
            </w:r>
          </w:p>
        </w:tc>
      </w:tr>
      <w:tr w:rsidR="007375A9" w:rsidRPr="00F33115" w14:paraId="2A41DA2B" w14:textId="77777777" w:rsidTr="006505FF"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16E748EC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JOGG</w:t>
            </w:r>
          </w:p>
        </w:tc>
        <w:tc>
          <w:tcPr>
            <w:tcW w:w="1641" w:type="dxa"/>
            <w:tcBorders>
              <w:top w:val="nil"/>
              <w:bottom w:val="single" w:sz="4" w:space="0" w:color="auto"/>
            </w:tcBorders>
          </w:tcPr>
          <w:p w14:paraId="41E5469F" w14:textId="77777777" w:rsidR="007375A9" w:rsidRPr="00F33115" w:rsidRDefault="007375A9" w:rsidP="006505FF">
            <w:pPr>
              <w:jc w:val="center"/>
            </w:pPr>
            <w:r w:rsidRPr="00F33115">
              <w:t>43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3D32725" w14:textId="77777777" w:rsidR="007375A9" w:rsidRPr="00F33115" w:rsidRDefault="007375A9" w:rsidP="006505FF">
            <w:pPr>
              <w:jc w:val="center"/>
            </w:pPr>
            <w:r w:rsidRPr="00F33115">
              <w:t>447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69160B4" w14:textId="77777777" w:rsidR="007375A9" w:rsidRPr="00F33115" w:rsidRDefault="007375A9" w:rsidP="006505FF">
            <w:pPr>
              <w:jc w:val="center"/>
            </w:pPr>
            <w:r w:rsidRPr="00F33115">
              <w:t>1474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2379DF4" w14:textId="77777777" w:rsidR="007375A9" w:rsidRPr="00F33115" w:rsidRDefault="007375A9" w:rsidP="006505FF">
            <w:pPr>
              <w:jc w:val="center"/>
            </w:pPr>
            <w:r w:rsidRPr="00F33115">
              <w:t>1744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AB354D6" w14:textId="77777777" w:rsidR="007375A9" w:rsidRPr="00F33115" w:rsidRDefault="007375A9" w:rsidP="006505FF">
            <w:pPr>
              <w:jc w:val="center"/>
            </w:pPr>
            <w:r w:rsidRPr="00F33115">
              <w:t>2119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CCA5C3F" w14:textId="77777777" w:rsidR="007375A9" w:rsidRPr="00F33115" w:rsidRDefault="007375A9" w:rsidP="006505FF">
            <w:pPr>
              <w:jc w:val="center"/>
            </w:pPr>
            <w:r w:rsidRPr="00F33115">
              <w:t>16292</w:t>
            </w:r>
          </w:p>
        </w:tc>
      </w:tr>
      <w:tr w:rsidR="007375A9" w:rsidRPr="00F33115" w14:paraId="72237F88" w14:textId="77777777" w:rsidTr="006505FF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B5B7212" w14:textId="77777777" w:rsidR="007375A9" w:rsidRPr="00F33115" w:rsidRDefault="007375A9" w:rsidP="006505FF">
            <w:pPr>
              <w:jc w:val="center"/>
            </w:pP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3E33FD32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201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B854D24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201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3ED4015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201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FC055F2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201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0AE098B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201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FB0F13C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2018</w:t>
            </w:r>
          </w:p>
        </w:tc>
      </w:tr>
      <w:tr w:rsidR="007375A9" w:rsidRPr="00F33115" w14:paraId="722A74E0" w14:textId="77777777" w:rsidTr="006505FF"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56E0849C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Non-JOGG</w:t>
            </w:r>
          </w:p>
        </w:tc>
        <w:tc>
          <w:tcPr>
            <w:tcW w:w="1641" w:type="dxa"/>
            <w:tcBorders>
              <w:top w:val="single" w:sz="4" w:space="0" w:color="auto"/>
              <w:bottom w:val="nil"/>
            </w:tcBorders>
          </w:tcPr>
          <w:p w14:paraId="7E4C266A" w14:textId="77777777" w:rsidR="007375A9" w:rsidRPr="00F33115" w:rsidRDefault="007375A9" w:rsidP="006505FF">
            <w:pPr>
              <w:jc w:val="center"/>
            </w:pPr>
            <w:r w:rsidRPr="00F33115">
              <w:t>6008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A6AB73B" w14:textId="77777777" w:rsidR="007375A9" w:rsidRPr="00F33115" w:rsidRDefault="007375A9" w:rsidP="006505FF">
            <w:pPr>
              <w:jc w:val="center"/>
            </w:pPr>
            <w:r w:rsidRPr="00F33115">
              <w:t>1086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B041CAF" w14:textId="77777777" w:rsidR="007375A9" w:rsidRPr="00F33115" w:rsidRDefault="007375A9" w:rsidP="006505FF">
            <w:pPr>
              <w:jc w:val="center"/>
            </w:pPr>
            <w:r w:rsidRPr="00F33115">
              <w:t>22785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7CD6600" w14:textId="77777777" w:rsidR="007375A9" w:rsidRPr="00F33115" w:rsidRDefault="007375A9" w:rsidP="006505FF">
            <w:pPr>
              <w:jc w:val="center"/>
            </w:pPr>
            <w:r w:rsidRPr="00F33115">
              <w:t>2988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4DCEF4BA" w14:textId="77777777" w:rsidR="007375A9" w:rsidRPr="00F33115" w:rsidRDefault="007375A9" w:rsidP="006505FF">
            <w:pPr>
              <w:jc w:val="center"/>
            </w:pPr>
            <w:r w:rsidRPr="00F33115">
              <w:t>2803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78F5E89" w14:textId="77777777" w:rsidR="007375A9" w:rsidRPr="00F33115" w:rsidRDefault="007375A9" w:rsidP="006505FF">
            <w:pPr>
              <w:jc w:val="center"/>
            </w:pPr>
            <w:r w:rsidRPr="00F33115">
              <w:t>16815</w:t>
            </w:r>
          </w:p>
        </w:tc>
      </w:tr>
      <w:tr w:rsidR="007375A9" w:rsidRPr="00F33115" w14:paraId="5BB9443A" w14:textId="77777777" w:rsidTr="006505FF">
        <w:tc>
          <w:tcPr>
            <w:tcW w:w="1870" w:type="dxa"/>
            <w:tcBorders>
              <w:top w:val="nil"/>
              <w:bottom w:val="nil"/>
            </w:tcBorders>
          </w:tcPr>
          <w:p w14:paraId="61D29DAC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Short-term JOGG</w:t>
            </w:r>
          </w:p>
        </w:tc>
        <w:tc>
          <w:tcPr>
            <w:tcW w:w="1641" w:type="dxa"/>
            <w:tcBorders>
              <w:top w:val="nil"/>
              <w:bottom w:val="nil"/>
            </w:tcBorders>
          </w:tcPr>
          <w:p w14:paraId="67F7C9B1" w14:textId="77777777" w:rsidR="007375A9" w:rsidRPr="00F33115" w:rsidRDefault="007375A9" w:rsidP="006505FF">
            <w:pPr>
              <w:jc w:val="center"/>
            </w:pPr>
            <w:r w:rsidRPr="00F33115">
              <w:t>148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8016EF5" w14:textId="77777777" w:rsidR="007375A9" w:rsidRPr="00F33115" w:rsidRDefault="007375A9" w:rsidP="006505FF">
            <w:pPr>
              <w:jc w:val="center"/>
            </w:pPr>
            <w:r w:rsidRPr="00F33115">
              <w:t>251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0A76CF" w14:textId="77777777" w:rsidR="007375A9" w:rsidRPr="00F33115" w:rsidRDefault="007375A9" w:rsidP="006505FF">
            <w:pPr>
              <w:jc w:val="center"/>
            </w:pPr>
            <w:r w:rsidRPr="00F33115">
              <w:t>302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E7CB9D1" w14:textId="77777777" w:rsidR="007375A9" w:rsidRPr="00F33115" w:rsidRDefault="007375A9" w:rsidP="006505FF">
            <w:pPr>
              <w:jc w:val="center"/>
            </w:pPr>
            <w:r w:rsidRPr="00F33115">
              <w:t>277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1F15FDD" w14:textId="77777777" w:rsidR="007375A9" w:rsidRPr="00F33115" w:rsidRDefault="007375A9" w:rsidP="006505FF">
            <w:pPr>
              <w:jc w:val="center"/>
            </w:pPr>
            <w:r w:rsidRPr="00F33115">
              <w:t>365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F7926D" w14:textId="77777777" w:rsidR="007375A9" w:rsidRPr="00F33115" w:rsidRDefault="007375A9" w:rsidP="006505FF">
            <w:pPr>
              <w:jc w:val="center"/>
            </w:pPr>
            <w:r w:rsidRPr="00F33115">
              <w:t>3367</w:t>
            </w:r>
          </w:p>
        </w:tc>
      </w:tr>
      <w:tr w:rsidR="007375A9" w:rsidRPr="00F33115" w14:paraId="6A9BA978" w14:textId="77777777" w:rsidTr="006505FF"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6D7B3CBC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Long-term JOGG</w:t>
            </w:r>
          </w:p>
        </w:tc>
        <w:tc>
          <w:tcPr>
            <w:tcW w:w="1641" w:type="dxa"/>
            <w:tcBorders>
              <w:top w:val="nil"/>
              <w:bottom w:val="single" w:sz="4" w:space="0" w:color="auto"/>
            </w:tcBorders>
          </w:tcPr>
          <w:p w14:paraId="2BD5E612" w14:textId="77777777" w:rsidR="007375A9" w:rsidRPr="00F33115" w:rsidRDefault="007375A9" w:rsidP="006505FF">
            <w:pPr>
              <w:jc w:val="center"/>
            </w:pPr>
            <w:r w:rsidRPr="00F33115">
              <w:t>19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7E7F810" w14:textId="77777777" w:rsidR="007375A9" w:rsidRPr="00F33115" w:rsidRDefault="007375A9" w:rsidP="006505FF">
            <w:pPr>
              <w:jc w:val="center"/>
            </w:pPr>
            <w:r w:rsidRPr="00F33115">
              <w:t>15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9244825" w14:textId="77777777" w:rsidR="007375A9" w:rsidRPr="00F33115" w:rsidRDefault="007375A9" w:rsidP="006505FF">
            <w:pPr>
              <w:jc w:val="center"/>
            </w:pPr>
            <w:r w:rsidRPr="00F33115">
              <w:t>343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FF06E1C" w14:textId="77777777" w:rsidR="007375A9" w:rsidRPr="00F33115" w:rsidRDefault="007375A9" w:rsidP="006505FF">
            <w:pPr>
              <w:jc w:val="center"/>
            </w:pPr>
            <w:r w:rsidRPr="00F33115">
              <w:t>235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75BD0AA0" w14:textId="77777777" w:rsidR="007375A9" w:rsidRPr="00F33115" w:rsidRDefault="007375A9" w:rsidP="006505FF">
            <w:pPr>
              <w:jc w:val="center"/>
            </w:pPr>
            <w:r w:rsidRPr="00F33115">
              <w:t>258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04D9009" w14:textId="77777777" w:rsidR="007375A9" w:rsidRPr="00F33115" w:rsidRDefault="007375A9" w:rsidP="006505FF">
            <w:pPr>
              <w:jc w:val="center"/>
            </w:pPr>
            <w:r w:rsidRPr="00F33115">
              <w:t>2502</w:t>
            </w:r>
          </w:p>
        </w:tc>
      </w:tr>
    </w:tbl>
    <w:p w14:paraId="70C158B3" w14:textId="77777777" w:rsidR="007375A9" w:rsidRPr="00F33115" w:rsidRDefault="007375A9" w:rsidP="007375A9">
      <w:pPr>
        <w:rPr>
          <w:sz w:val="22"/>
          <w:szCs w:val="22"/>
        </w:rPr>
      </w:pPr>
    </w:p>
    <w:tbl>
      <w:tblPr>
        <w:tblStyle w:val="TableGrid"/>
        <w:tblW w:w="11165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5"/>
        <w:gridCol w:w="1619"/>
        <w:gridCol w:w="1539"/>
        <w:gridCol w:w="1675"/>
        <w:gridCol w:w="1808"/>
        <w:gridCol w:w="1255"/>
        <w:gridCol w:w="1394"/>
      </w:tblGrid>
      <w:tr w:rsidR="007375A9" w:rsidRPr="00F33115" w14:paraId="118B696E" w14:textId="77777777" w:rsidTr="006505FF">
        <w:tc>
          <w:tcPr>
            <w:tcW w:w="1875" w:type="dxa"/>
          </w:tcPr>
          <w:p w14:paraId="4474D1C0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B: Group</w:t>
            </w:r>
          </w:p>
        </w:tc>
        <w:tc>
          <w:tcPr>
            <w:tcW w:w="9290" w:type="dxa"/>
            <w:gridSpan w:val="6"/>
          </w:tcPr>
          <w:p w14:paraId="509F7D01" w14:textId="77777777" w:rsidR="007375A9" w:rsidRPr="00F33115" w:rsidRDefault="007375A9" w:rsidP="006505FF">
            <w:pPr>
              <w:jc w:val="center"/>
              <w:rPr>
                <w:b/>
                <w:lang w:val="en-US"/>
              </w:rPr>
            </w:pPr>
            <w:r w:rsidRPr="00F33115">
              <w:rPr>
                <w:b/>
                <w:lang w:val="en-US"/>
              </w:rPr>
              <w:t>Year</w:t>
            </w:r>
          </w:p>
        </w:tc>
      </w:tr>
      <w:tr w:rsidR="007375A9" w:rsidRPr="00F33115" w14:paraId="3FA67F85" w14:textId="77777777" w:rsidTr="006505FF">
        <w:tc>
          <w:tcPr>
            <w:tcW w:w="1875" w:type="dxa"/>
          </w:tcPr>
          <w:p w14:paraId="2C58612D" w14:textId="77777777" w:rsidR="007375A9" w:rsidRPr="00F33115" w:rsidRDefault="007375A9" w:rsidP="006505FF">
            <w:pPr>
              <w:rPr>
                <w:b/>
              </w:rPr>
            </w:pPr>
          </w:p>
        </w:tc>
        <w:tc>
          <w:tcPr>
            <w:tcW w:w="1619" w:type="dxa"/>
          </w:tcPr>
          <w:p w14:paraId="5594C85F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2013</w:t>
            </w:r>
          </w:p>
        </w:tc>
        <w:tc>
          <w:tcPr>
            <w:tcW w:w="1539" w:type="dxa"/>
          </w:tcPr>
          <w:p w14:paraId="47D7DA39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2014</w:t>
            </w:r>
          </w:p>
        </w:tc>
        <w:tc>
          <w:tcPr>
            <w:tcW w:w="1675" w:type="dxa"/>
          </w:tcPr>
          <w:p w14:paraId="3EDBA442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2015</w:t>
            </w:r>
          </w:p>
        </w:tc>
        <w:tc>
          <w:tcPr>
            <w:tcW w:w="1808" w:type="dxa"/>
          </w:tcPr>
          <w:p w14:paraId="0B3952DE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2016</w:t>
            </w:r>
          </w:p>
        </w:tc>
        <w:tc>
          <w:tcPr>
            <w:tcW w:w="1255" w:type="dxa"/>
          </w:tcPr>
          <w:p w14:paraId="312CCECA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2017</w:t>
            </w:r>
          </w:p>
        </w:tc>
        <w:tc>
          <w:tcPr>
            <w:tcW w:w="1394" w:type="dxa"/>
          </w:tcPr>
          <w:p w14:paraId="1F05E171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2018</w:t>
            </w:r>
          </w:p>
        </w:tc>
      </w:tr>
      <w:tr w:rsidR="007375A9" w:rsidRPr="00F33115" w14:paraId="7C27D82E" w14:textId="77777777" w:rsidTr="006505FF">
        <w:tc>
          <w:tcPr>
            <w:tcW w:w="11165" w:type="dxa"/>
            <w:gridSpan w:val="7"/>
            <w:tcBorders>
              <w:bottom w:val="single" w:sz="4" w:space="0" w:color="auto"/>
            </w:tcBorders>
          </w:tcPr>
          <w:p w14:paraId="7176F87D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LOW SES</w:t>
            </w:r>
          </w:p>
        </w:tc>
      </w:tr>
      <w:tr w:rsidR="007375A9" w:rsidRPr="00F33115" w14:paraId="7A4453E4" w14:textId="77777777" w:rsidTr="006505FF">
        <w:tc>
          <w:tcPr>
            <w:tcW w:w="1875" w:type="dxa"/>
            <w:tcBorders>
              <w:top w:val="single" w:sz="4" w:space="0" w:color="auto"/>
              <w:bottom w:val="nil"/>
            </w:tcBorders>
          </w:tcPr>
          <w:p w14:paraId="1F9D57D2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Non-JOGG</w:t>
            </w:r>
          </w:p>
        </w:tc>
        <w:tc>
          <w:tcPr>
            <w:tcW w:w="1619" w:type="dxa"/>
            <w:tcBorders>
              <w:top w:val="single" w:sz="4" w:space="0" w:color="auto"/>
              <w:bottom w:val="nil"/>
            </w:tcBorders>
          </w:tcPr>
          <w:p w14:paraId="723ED78C" w14:textId="77777777" w:rsidR="007375A9" w:rsidRPr="00F33115" w:rsidRDefault="007375A9" w:rsidP="006505FF">
            <w:pPr>
              <w:jc w:val="center"/>
            </w:pPr>
            <w:r w:rsidRPr="00F33115">
              <w:t>3042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14:paraId="6FE001E7" w14:textId="77777777" w:rsidR="007375A9" w:rsidRPr="00F33115" w:rsidRDefault="007375A9" w:rsidP="006505FF">
            <w:pPr>
              <w:jc w:val="center"/>
            </w:pPr>
            <w:r w:rsidRPr="00F33115">
              <w:t>4270</w:t>
            </w:r>
          </w:p>
        </w:tc>
        <w:tc>
          <w:tcPr>
            <w:tcW w:w="1675" w:type="dxa"/>
            <w:tcBorders>
              <w:top w:val="single" w:sz="4" w:space="0" w:color="auto"/>
              <w:bottom w:val="nil"/>
            </w:tcBorders>
          </w:tcPr>
          <w:p w14:paraId="7FB5F86B" w14:textId="77777777" w:rsidR="007375A9" w:rsidRPr="00F33115" w:rsidRDefault="007375A9" w:rsidP="006505FF">
            <w:pPr>
              <w:jc w:val="center"/>
            </w:pPr>
            <w:r w:rsidRPr="00F33115">
              <w:t>4175</w:t>
            </w:r>
          </w:p>
        </w:tc>
        <w:tc>
          <w:tcPr>
            <w:tcW w:w="1808" w:type="dxa"/>
            <w:tcBorders>
              <w:top w:val="single" w:sz="4" w:space="0" w:color="auto"/>
              <w:bottom w:val="nil"/>
            </w:tcBorders>
          </w:tcPr>
          <w:p w14:paraId="03082AAB" w14:textId="77777777" w:rsidR="007375A9" w:rsidRPr="00F33115" w:rsidRDefault="007375A9" w:rsidP="006505FF">
            <w:pPr>
              <w:jc w:val="center"/>
            </w:pPr>
            <w:r w:rsidRPr="00F33115">
              <w:t>5879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</w:tcPr>
          <w:p w14:paraId="6B599718" w14:textId="77777777" w:rsidR="007375A9" w:rsidRPr="00F33115" w:rsidRDefault="007375A9" w:rsidP="006505FF">
            <w:pPr>
              <w:jc w:val="center"/>
            </w:pPr>
            <w:r w:rsidRPr="00F33115">
              <w:t>5020</w:t>
            </w: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</w:tcPr>
          <w:p w14:paraId="67065DAB" w14:textId="77777777" w:rsidR="007375A9" w:rsidRPr="00F33115" w:rsidRDefault="007375A9" w:rsidP="006505FF">
            <w:pPr>
              <w:jc w:val="center"/>
            </w:pPr>
            <w:r w:rsidRPr="00F33115">
              <w:t>2938</w:t>
            </w:r>
          </w:p>
        </w:tc>
      </w:tr>
      <w:tr w:rsidR="007375A9" w:rsidRPr="00F33115" w14:paraId="7F014F71" w14:textId="77777777" w:rsidTr="006505FF">
        <w:tc>
          <w:tcPr>
            <w:tcW w:w="1875" w:type="dxa"/>
            <w:tcBorders>
              <w:top w:val="nil"/>
              <w:bottom w:val="single" w:sz="4" w:space="0" w:color="auto"/>
            </w:tcBorders>
          </w:tcPr>
          <w:p w14:paraId="2A534BD0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JOGG</w:t>
            </w: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</w:tcPr>
          <w:p w14:paraId="58903950" w14:textId="77777777" w:rsidR="007375A9" w:rsidRPr="00F33115" w:rsidRDefault="007375A9" w:rsidP="006505FF">
            <w:pPr>
              <w:jc w:val="center"/>
            </w:pPr>
            <w:r w:rsidRPr="00F33115">
              <w:t>432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2FF3883B" w14:textId="77777777" w:rsidR="007375A9" w:rsidRPr="00F33115" w:rsidRDefault="007375A9" w:rsidP="006505FF">
            <w:pPr>
              <w:jc w:val="center"/>
            </w:pPr>
            <w:r w:rsidRPr="00F33115">
              <w:t>1491</w:t>
            </w:r>
          </w:p>
        </w:tc>
        <w:tc>
          <w:tcPr>
            <w:tcW w:w="1675" w:type="dxa"/>
            <w:tcBorders>
              <w:top w:val="nil"/>
              <w:bottom w:val="single" w:sz="4" w:space="0" w:color="auto"/>
            </w:tcBorders>
          </w:tcPr>
          <w:p w14:paraId="2CBE14EE" w14:textId="77777777" w:rsidR="007375A9" w:rsidRPr="00F33115" w:rsidRDefault="007375A9" w:rsidP="006505FF">
            <w:pPr>
              <w:jc w:val="center"/>
            </w:pPr>
            <w:r w:rsidRPr="00F33115">
              <w:t>7586</w:t>
            </w:r>
          </w:p>
        </w:tc>
        <w:tc>
          <w:tcPr>
            <w:tcW w:w="1808" w:type="dxa"/>
            <w:tcBorders>
              <w:top w:val="nil"/>
              <w:bottom w:val="single" w:sz="4" w:space="0" w:color="auto"/>
            </w:tcBorders>
          </w:tcPr>
          <w:p w14:paraId="1335AB9B" w14:textId="77777777" w:rsidR="007375A9" w:rsidRPr="00F33115" w:rsidRDefault="007375A9" w:rsidP="006505FF">
            <w:pPr>
              <w:jc w:val="center"/>
            </w:pPr>
            <w:r w:rsidRPr="00F33115">
              <w:t>8935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0D05152E" w14:textId="77777777" w:rsidR="007375A9" w:rsidRPr="00F33115" w:rsidRDefault="007375A9" w:rsidP="006505FF">
            <w:pPr>
              <w:jc w:val="center"/>
            </w:pPr>
            <w:r w:rsidRPr="00F33115">
              <w:t>10422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14:paraId="170A3E36" w14:textId="77777777" w:rsidR="007375A9" w:rsidRPr="00F33115" w:rsidRDefault="007375A9" w:rsidP="006505FF">
            <w:pPr>
              <w:jc w:val="center"/>
            </w:pPr>
            <w:r w:rsidRPr="00F33115">
              <w:t>7460</w:t>
            </w:r>
          </w:p>
        </w:tc>
      </w:tr>
      <w:tr w:rsidR="007375A9" w:rsidRPr="00F33115" w14:paraId="340D87E0" w14:textId="77777777" w:rsidTr="006505FF"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70519A3C" w14:textId="77777777" w:rsidR="007375A9" w:rsidRPr="00F33115" w:rsidRDefault="007375A9" w:rsidP="006505FF">
            <w:pPr>
              <w:jc w:val="center"/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0596D720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2013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14:paraId="06C7ACB0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2014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14:paraId="3538890C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2015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54EE522C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2016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55D34065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2017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245A3770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2018</w:t>
            </w:r>
          </w:p>
        </w:tc>
      </w:tr>
      <w:tr w:rsidR="007375A9" w:rsidRPr="00F33115" w14:paraId="4D817A53" w14:textId="77777777" w:rsidTr="006505FF">
        <w:tc>
          <w:tcPr>
            <w:tcW w:w="1875" w:type="dxa"/>
            <w:tcBorders>
              <w:top w:val="single" w:sz="4" w:space="0" w:color="auto"/>
              <w:bottom w:val="nil"/>
            </w:tcBorders>
          </w:tcPr>
          <w:p w14:paraId="06225B18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Non-JOGG</w:t>
            </w:r>
          </w:p>
        </w:tc>
        <w:tc>
          <w:tcPr>
            <w:tcW w:w="1619" w:type="dxa"/>
            <w:tcBorders>
              <w:top w:val="single" w:sz="4" w:space="0" w:color="auto"/>
              <w:bottom w:val="nil"/>
            </w:tcBorders>
          </w:tcPr>
          <w:p w14:paraId="6F0D5C77" w14:textId="77777777" w:rsidR="007375A9" w:rsidRPr="00F33115" w:rsidRDefault="007375A9" w:rsidP="006505FF">
            <w:pPr>
              <w:jc w:val="center"/>
            </w:pPr>
            <w:r w:rsidRPr="00F33115">
              <w:t>1391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14:paraId="6EA13CA3" w14:textId="77777777" w:rsidR="007375A9" w:rsidRPr="00F33115" w:rsidRDefault="007375A9" w:rsidP="006505FF">
            <w:pPr>
              <w:jc w:val="center"/>
            </w:pPr>
            <w:r w:rsidRPr="00F33115">
              <w:t>2396</w:t>
            </w:r>
          </w:p>
        </w:tc>
        <w:tc>
          <w:tcPr>
            <w:tcW w:w="1675" w:type="dxa"/>
            <w:tcBorders>
              <w:top w:val="single" w:sz="4" w:space="0" w:color="auto"/>
              <w:bottom w:val="nil"/>
            </w:tcBorders>
          </w:tcPr>
          <w:p w14:paraId="3AA01959" w14:textId="77777777" w:rsidR="007375A9" w:rsidRPr="00F33115" w:rsidRDefault="007375A9" w:rsidP="006505FF">
            <w:pPr>
              <w:jc w:val="center"/>
            </w:pPr>
            <w:r w:rsidRPr="00F33115">
              <w:t>2806</w:t>
            </w:r>
          </w:p>
        </w:tc>
        <w:tc>
          <w:tcPr>
            <w:tcW w:w="1808" w:type="dxa"/>
            <w:tcBorders>
              <w:top w:val="single" w:sz="4" w:space="0" w:color="auto"/>
              <w:bottom w:val="nil"/>
            </w:tcBorders>
          </w:tcPr>
          <w:p w14:paraId="2AF946F9" w14:textId="77777777" w:rsidR="007375A9" w:rsidRPr="00F33115" w:rsidRDefault="007375A9" w:rsidP="006505FF">
            <w:pPr>
              <w:jc w:val="center"/>
            </w:pPr>
            <w:r w:rsidRPr="00F33115">
              <w:t>5000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</w:tcPr>
          <w:p w14:paraId="3824778E" w14:textId="77777777" w:rsidR="007375A9" w:rsidRPr="00F33115" w:rsidRDefault="007375A9" w:rsidP="006505FF">
            <w:pPr>
              <w:jc w:val="center"/>
            </w:pPr>
            <w:r w:rsidRPr="00F33115">
              <w:t>4521</w:t>
            </w: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</w:tcPr>
          <w:p w14:paraId="6A0B45CB" w14:textId="77777777" w:rsidR="007375A9" w:rsidRPr="00F33115" w:rsidRDefault="007375A9" w:rsidP="006505FF">
            <w:pPr>
              <w:jc w:val="center"/>
            </w:pPr>
            <w:r w:rsidRPr="00F33115">
              <w:t>2938</w:t>
            </w:r>
          </w:p>
        </w:tc>
      </w:tr>
      <w:tr w:rsidR="007375A9" w:rsidRPr="00F33115" w14:paraId="7C5A866E" w14:textId="77777777" w:rsidTr="006505FF">
        <w:tc>
          <w:tcPr>
            <w:tcW w:w="1875" w:type="dxa"/>
            <w:tcBorders>
              <w:top w:val="nil"/>
              <w:bottom w:val="nil"/>
            </w:tcBorders>
          </w:tcPr>
          <w:p w14:paraId="7B3EAC79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Short-term JOGG</w:t>
            </w: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2E6B947F" w14:textId="77777777" w:rsidR="007375A9" w:rsidRPr="00F33115" w:rsidRDefault="007375A9" w:rsidP="006505FF">
            <w:pPr>
              <w:jc w:val="center"/>
            </w:pPr>
            <w:r w:rsidRPr="00F33115">
              <w:t>669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702C8D66" w14:textId="77777777" w:rsidR="007375A9" w:rsidRPr="00F33115" w:rsidRDefault="007375A9" w:rsidP="006505FF">
            <w:pPr>
              <w:jc w:val="center"/>
            </w:pPr>
            <w:r w:rsidRPr="00F33115">
              <w:t>886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 w14:paraId="783963E8" w14:textId="77777777" w:rsidR="007375A9" w:rsidRPr="00F33115" w:rsidRDefault="007375A9" w:rsidP="006505FF">
            <w:pPr>
              <w:jc w:val="center"/>
            </w:pPr>
            <w:r w:rsidRPr="00F33115">
              <w:t>760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4CBAC42D" w14:textId="77777777" w:rsidR="007375A9" w:rsidRPr="00F33115" w:rsidRDefault="007375A9" w:rsidP="006505FF">
            <w:pPr>
              <w:jc w:val="center"/>
            </w:pPr>
            <w:r w:rsidRPr="00F33115">
              <w:t>904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3404C6CB" w14:textId="77777777" w:rsidR="007375A9" w:rsidRPr="00F33115" w:rsidRDefault="007375A9" w:rsidP="006505FF">
            <w:pPr>
              <w:jc w:val="center"/>
            </w:pPr>
            <w:r w:rsidRPr="00F33115">
              <w:t>1132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364B286C" w14:textId="77777777" w:rsidR="007375A9" w:rsidRPr="00F33115" w:rsidRDefault="007375A9" w:rsidP="006505FF">
            <w:pPr>
              <w:jc w:val="center"/>
            </w:pPr>
            <w:r w:rsidRPr="00F33115">
              <w:t>1161</w:t>
            </w:r>
          </w:p>
        </w:tc>
      </w:tr>
      <w:tr w:rsidR="007375A9" w:rsidRPr="00F33115" w14:paraId="467B9215" w14:textId="77777777" w:rsidTr="006505FF">
        <w:tc>
          <w:tcPr>
            <w:tcW w:w="1875" w:type="dxa"/>
            <w:tcBorders>
              <w:top w:val="nil"/>
              <w:bottom w:val="single" w:sz="4" w:space="0" w:color="auto"/>
            </w:tcBorders>
          </w:tcPr>
          <w:p w14:paraId="37E429F0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Long-term JOGG</w:t>
            </w: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</w:tcPr>
          <w:p w14:paraId="4729BF51" w14:textId="77777777" w:rsidR="007375A9" w:rsidRPr="00F33115" w:rsidRDefault="007375A9" w:rsidP="006505FF">
            <w:pPr>
              <w:jc w:val="center"/>
            </w:pPr>
            <w:r w:rsidRPr="00F33115">
              <w:t>194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279D6C2E" w14:textId="77777777" w:rsidR="007375A9" w:rsidRPr="00F33115" w:rsidRDefault="007375A9" w:rsidP="006505FF">
            <w:pPr>
              <w:jc w:val="center"/>
            </w:pPr>
            <w:r w:rsidRPr="00F33115">
              <w:t>153</w:t>
            </w:r>
          </w:p>
        </w:tc>
        <w:tc>
          <w:tcPr>
            <w:tcW w:w="1675" w:type="dxa"/>
            <w:tcBorders>
              <w:top w:val="nil"/>
              <w:bottom w:val="single" w:sz="4" w:space="0" w:color="auto"/>
            </w:tcBorders>
          </w:tcPr>
          <w:p w14:paraId="5D4BEDD0" w14:textId="77777777" w:rsidR="007375A9" w:rsidRPr="00F33115" w:rsidRDefault="007375A9" w:rsidP="006505FF">
            <w:pPr>
              <w:jc w:val="center"/>
            </w:pPr>
            <w:r w:rsidRPr="00F33115">
              <w:t>1577</w:t>
            </w:r>
          </w:p>
        </w:tc>
        <w:tc>
          <w:tcPr>
            <w:tcW w:w="1808" w:type="dxa"/>
            <w:tcBorders>
              <w:top w:val="nil"/>
              <w:bottom w:val="single" w:sz="4" w:space="0" w:color="auto"/>
            </w:tcBorders>
          </w:tcPr>
          <w:p w14:paraId="44EF1AE1" w14:textId="77777777" w:rsidR="007375A9" w:rsidRPr="00F33115" w:rsidRDefault="007375A9" w:rsidP="006505FF">
            <w:pPr>
              <w:jc w:val="center"/>
            </w:pPr>
            <w:r w:rsidRPr="00F33115">
              <w:t>1226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23E70D2C" w14:textId="77777777" w:rsidR="007375A9" w:rsidRPr="00F33115" w:rsidRDefault="007375A9" w:rsidP="006505FF">
            <w:pPr>
              <w:jc w:val="center"/>
            </w:pPr>
            <w:r w:rsidRPr="00F33115">
              <w:t>1226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14:paraId="71F105E2" w14:textId="77777777" w:rsidR="007375A9" w:rsidRPr="00F33115" w:rsidRDefault="007375A9" w:rsidP="006505FF">
            <w:pPr>
              <w:jc w:val="center"/>
            </w:pPr>
            <w:r w:rsidRPr="00F33115">
              <w:t>1181</w:t>
            </w:r>
          </w:p>
        </w:tc>
      </w:tr>
      <w:tr w:rsidR="007375A9" w:rsidRPr="00F33115" w14:paraId="2F656C40" w14:textId="77777777" w:rsidTr="006505FF">
        <w:tc>
          <w:tcPr>
            <w:tcW w:w="1875" w:type="dxa"/>
            <w:tcBorders>
              <w:top w:val="single" w:sz="4" w:space="0" w:color="auto"/>
            </w:tcBorders>
          </w:tcPr>
          <w:p w14:paraId="0DA00786" w14:textId="77777777" w:rsidR="007375A9" w:rsidRPr="00F33115" w:rsidRDefault="007375A9" w:rsidP="006505FF">
            <w:pPr>
              <w:jc w:val="center"/>
            </w:pP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4F4D55A1" w14:textId="77777777" w:rsidR="007375A9" w:rsidRPr="00F33115" w:rsidRDefault="007375A9" w:rsidP="006505FF">
            <w:pPr>
              <w:jc w:val="center"/>
            </w:pPr>
          </w:p>
        </w:tc>
        <w:tc>
          <w:tcPr>
            <w:tcW w:w="1539" w:type="dxa"/>
            <w:tcBorders>
              <w:top w:val="single" w:sz="4" w:space="0" w:color="auto"/>
            </w:tcBorders>
          </w:tcPr>
          <w:p w14:paraId="64DAD2EF" w14:textId="77777777" w:rsidR="007375A9" w:rsidRPr="00F33115" w:rsidRDefault="007375A9" w:rsidP="006505FF">
            <w:pPr>
              <w:jc w:val="center"/>
            </w:pP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39DB05AC" w14:textId="77777777" w:rsidR="007375A9" w:rsidRPr="00F33115" w:rsidRDefault="007375A9" w:rsidP="006505FF">
            <w:pPr>
              <w:jc w:val="center"/>
            </w:pPr>
          </w:p>
        </w:tc>
        <w:tc>
          <w:tcPr>
            <w:tcW w:w="1808" w:type="dxa"/>
            <w:tcBorders>
              <w:top w:val="single" w:sz="4" w:space="0" w:color="auto"/>
            </w:tcBorders>
          </w:tcPr>
          <w:p w14:paraId="22757213" w14:textId="77777777" w:rsidR="007375A9" w:rsidRPr="00F33115" w:rsidRDefault="007375A9" w:rsidP="006505FF">
            <w:pPr>
              <w:jc w:val="center"/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0EA60D89" w14:textId="77777777" w:rsidR="007375A9" w:rsidRPr="00F33115" w:rsidRDefault="007375A9" w:rsidP="006505FF">
            <w:pPr>
              <w:jc w:val="center"/>
            </w:pP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1361F0F4" w14:textId="77777777" w:rsidR="007375A9" w:rsidRPr="00F33115" w:rsidRDefault="007375A9" w:rsidP="006505FF">
            <w:pPr>
              <w:jc w:val="center"/>
            </w:pPr>
          </w:p>
        </w:tc>
      </w:tr>
      <w:tr w:rsidR="007375A9" w:rsidRPr="00F33115" w14:paraId="70B76FE8" w14:textId="77777777" w:rsidTr="006505FF">
        <w:tc>
          <w:tcPr>
            <w:tcW w:w="11165" w:type="dxa"/>
            <w:gridSpan w:val="7"/>
            <w:tcBorders>
              <w:bottom w:val="single" w:sz="4" w:space="0" w:color="auto"/>
            </w:tcBorders>
          </w:tcPr>
          <w:p w14:paraId="60F6A226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MIDDLE/HIGH SES</w:t>
            </w:r>
          </w:p>
        </w:tc>
      </w:tr>
      <w:tr w:rsidR="007375A9" w:rsidRPr="00F33115" w14:paraId="654DA3A6" w14:textId="77777777" w:rsidTr="006505FF">
        <w:tc>
          <w:tcPr>
            <w:tcW w:w="1875" w:type="dxa"/>
            <w:tcBorders>
              <w:top w:val="single" w:sz="4" w:space="0" w:color="auto"/>
              <w:bottom w:val="nil"/>
            </w:tcBorders>
          </w:tcPr>
          <w:p w14:paraId="484D0AE5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Non-JOGG</w:t>
            </w:r>
          </w:p>
        </w:tc>
        <w:tc>
          <w:tcPr>
            <w:tcW w:w="1619" w:type="dxa"/>
            <w:tcBorders>
              <w:top w:val="single" w:sz="4" w:space="0" w:color="auto"/>
              <w:bottom w:val="nil"/>
            </w:tcBorders>
          </w:tcPr>
          <w:p w14:paraId="4EA7D785" w14:textId="77777777" w:rsidR="007375A9" w:rsidRPr="00F33115" w:rsidRDefault="007375A9" w:rsidP="006505FF">
            <w:pPr>
              <w:jc w:val="center"/>
            </w:pPr>
            <w:r w:rsidRPr="00F33115">
              <w:t>8024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14:paraId="1803EB7A" w14:textId="77777777" w:rsidR="007375A9" w:rsidRPr="00F33115" w:rsidRDefault="007375A9" w:rsidP="006505FF">
            <w:pPr>
              <w:jc w:val="center"/>
            </w:pPr>
            <w:r w:rsidRPr="00F33115">
              <w:t>13086</w:t>
            </w:r>
          </w:p>
        </w:tc>
        <w:tc>
          <w:tcPr>
            <w:tcW w:w="1675" w:type="dxa"/>
            <w:tcBorders>
              <w:top w:val="single" w:sz="4" w:space="0" w:color="auto"/>
              <w:bottom w:val="nil"/>
            </w:tcBorders>
          </w:tcPr>
          <w:p w14:paraId="696D58D9" w14:textId="77777777" w:rsidR="007375A9" w:rsidRPr="00F33115" w:rsidRDefault="007375A9" w:rsidP="006505FF">
            <w:pPr>
              <w:jc w:val="center"/>
            </w:pPr>
            <w:r w:rsidRPr="00F33115">
              <w:t>23567</w:t>
            </w:r>
          </w:p>
        </w:tc>
        <w:tc>
          <w:tcPr>
            <w:tcW w:w="1808" w:type="dxa"/>
            <w:tcBorders>
              <w:top w:val="single" w:sz="4" w:space="0" w:color="auto"/>
              <w:bottom w:val="nil"/>
            </w:tcBorders>
          </w:tcPr>
          <w:p w14:paraId="22F65925" w14:textId="77777777" w:rsidR="007375A9" w:rsidRPr="00F33115" w:rsidRDefault="007375A9" w:rsidP="006505FF">
            <w:pPr>
              <w:jc w:val="center"/>
            </w:pPr>
            <w:r w:rsidRPr="00F33115">
              <w:t>26897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</w:tcPr>
          <w:p w14:paraId="5FC6B1E3" w14:textId="77777777" w:rsidR="007375A9" w:rsidRPr="00F33115" w:rsidRDefault="007375A9" w:rsidP="006505FF">
            <w:pPr>
              <w:jc w:val="center"/>
            </w:pPr>
            <w:r w:rsidRPr="00F33115">
              <w:t>23996</w:t>
            </w: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</w:tcPr>
          <w:p w14:paraId="64A33C50" w14:textId="77777777" w:rsidR="007375A9" w:rsidRPr="00F33115" w:rsidRDefault="007375A9" w:rsidP="006505FF">
            <w:pPr>
              <w:jc w:val="center"/>
            </w:pPr>
            <w:r w:rsidRPr="00F33115">
              <w:t>13775</w:t>
            </w:r>
          </w:p>
        </w:tc>
      </w:tr>
      <w:tr w:rsidR="007375A9" w:rsidRPr="00F33115" w14:paraId="7CA75C95" w14:textId="77777777" w:rsidTr="006505FF">
        <w:tc>
          <w:tcPr>
            <w:tcW w:w="1875" w:type="dxa"/>
            <w:tcBorders>
              <w:top w:val="nil"/>
              <w:bottom w:val="single" w:sz="4" w:space="0" w:color="auto"/>
            </w:tcBorders>
          </w:tcPr>
          <w:p w14:paraId="6E8C084B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JOGG</w:t>
            </w: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</w:tcPr>
          <w:p w14:paraId="0D272228" w14:textId="77777777" w:rsidR="007375A9" w:rsidRPr="00F33115" w:rsidRDefault="007375A9" w:rsidP="006505FF">
            <w:pPr>
              <w:jc w:val="center"/>
            </w:pPr>
            <w:r w:rsidRPr="00F33115">
              <w:t>5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31560437" w14:textId="77777777" w:rsidR="007375A9" w:rsidRPr="00F33115" w:rsidRDefault="007375A9" w:rsidP="006505FF">
            <w:pPr>
              <w:jc w:val="center"/>
            </w:pPr>
            <w:r w:rsidRPr="00F33115">
              <w:t>2985</w:t>
            </w:r>
          </w:p>
        </w:tc>
        <w:tc>
          <w:tcPr>
            <w:tcW w:w="1675" w:type="dxa"/>
            <w:tcBorders>
              <w:top w:val="nil"/>
              <w:bottom w:val="single" w:sz="4" w:space="0" w:color="auto"/>
            </w:tcBorders>
          </w:tcPr>
          <w:p w14:paraId="4BEC87D9" w14:textId="77777777" w:rsidR="007375A9" w:rsidRPr="00F33115" w:rsidRDefault="007375A9" w:rsidP="006505FF">
            <w:pPr>
              <w:jc w:val="center"/>
            </w:pPr>
            <w:r w:rsidRPr="00F33115">
              <w:t>7142</w:t>
            </w:r>
          </w:p>
        </w:tc>
        <w:tc>
          <w:tcPr>
            <w:tcW w:w="1808" w:type="dxa"/>
            <w:tcBorders>
              <w:top w:val="nil"/>
              <w:bottom w:val="single" w:sz="4" w:space="0" w:color="auto"/>
            </w:tcBorders>
          </w:tcPr>
          <w:p w14:paraId="4C246FD1" w14:textId="77777777" w:rsidR="007375A9" w:rsidRPr="00F33115" w:rsidRDefault="007375A9" w:rsidP="006505FF">
            <w:pPr>
              <w:jc w:val="center"/>
            </w:pPr>
            <w:r w:rsidRPr="00F33115">
              <w:t>8493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2CE2728E" w14:textId="77777777" w:rsidR="007375A9" w:rsidRPr="00F33115" w:rsidRDefault="007375A9" w:rsidP="006505FF">
            <w:pPr>
              <w:jc w:val="center"/>
            </w:pPr>
            <w:r w:rsidRPr="00F33115">
              <w:t>10741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14:paraId="06516BF5" w14:textId="77777777" w:rsidR="007375A9" w:rsidRPr="00F33115" w:rsidRDefault="007375A9" w:rsidP="006505FF">
            <w:pPr>
              <w:jc w:val="center"/>
            </w:pPr>
            <w:r w:rsidRPr="00F33115">
              <w:t>8796</w:t>
            </w:r>
          </w:p>
        </w:tc>
      </w:tr>
      <w:tr w:rsidR="007375A9" w:rsidRPr="00F33115" w14:paraId="29A34941" w14:textId="77777777" w:rsidTr="006505FF"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3B97C461" w14:textId="77777777" w:rsidR="007375A9" w:rsidRPr="00F33115" w:rsidRDefault="007375A9" w:rsidP="006505FF">
            <w:pPr>
              <w:jc w:val="center"/>
            </w:pP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485587A4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2013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14:paraId="14418695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2014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</w:tcPr>
          <w:p w14:paraId="30D4BA1A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2015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6BF44538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2016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15106404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2017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30D9ABDF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2018</w:t>
            </w:r>
          </w:p>
        </w:tc>
      </w:tr>
      <w:tr w:rsidR="007375A9" w:rsidRPr="00F33115" w14:paraId="68E3ABC6" w14:textId="77777777" w:rsidTr="006505FF">
        <w:tc>
          <w:tcPr>
            <w:tcW w:w="1875" w:type="dxa"/>
            <w:tcBorders>
              <w:top w:val="single" w:sz="4" w:space="0" w:color="auto"/>
              <w:bottom w:val="nil"/>
            </w:tcBorders>
          </w:tcPr>
          <w:p w14:paraId="783E01C6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Non-JOGG</w:t>
            </w:r>
          </w:p>
        </w:tc>
        <w:tc>
          <w:tcPr>
            <w:tcW w:w="1619" w:type="dxa"/>
            <w:tcBorders>
              <w:top w:val="single" w:sz="4" w:space="0" w:color="auto"/>
              <w:bottom w:val="nil"/>
            </w:tcBorders>
          </w:tcPr>
          <w:p w14:paraId="7DD70DD9" w14:textId="77777777" w:rsidR="007375A9" w:rsidRPr="00F33115" w:rsidRDefault="007375A9" w:rsidP="006505FF">
            <w:pPr>
              <w:jc w:val="center"/>
            </w:pPr>
            <w:r w:rsidRPr="00F33115">
              <w:t>4603</w:t>
            </w:r>
          </w:p>
        </w:tc>
        <w:tc>
          <w:tcPr>
            <w:tcW w:w="1539" w:type="dxa"/>
            <w:tcBorders>
              <w:top w:val="single" w:sz="4" w:space="0" w:color="auto"/>
              <w:bottom w:val="nil"/>
            </w:tcBorders>
          </w:tcPr>
          <w:p w14:paraId="3E3B4707" w14:textId="77777777" w:rsidR="007375A9" w:rsidRPr="00F33115" w:rsidRDefault="007375A9" w:rsidP="006505FF">
            <w:pPr>
              <w:jc w:val="center"/>
            </w:pPr>
            <w:r w:rsidRPr="00F33115">
              <w:t>8443</w:t>
            </w:r>
          </w:p>
        </w:tc>
        <w:tc>
          <w:tcPr>
            <w:tcW w:w="1675" w:type="dxa"/>
            <w:tcBorders>
              <w:top w:val="single" w:sz="4" w:space="0" w:color="auto"/>
              <w:bottom w:val="nil"/>
            </w:tcBorders>
          </w:tcPr>
          <w:p w14:paraId="0320A180" w14:textId="77777777" w:rsidR="007375A9" w:rsidRPr="00F33115" w:rsidRDefault="007375A9" w:rsidP="006505FF">
            <w:pPr>
              <w:jc w:val="center"/>
            </w:pPr>
            <w:r w:rsidRPr="00F33115">
              <w:t>19928</w:t>
            </w:r>
          </w:p>
        </w:tc>
        <w:tc>
          <w:tcPr>
            <w:tcW w:w="1808" w:type="dxa"/>
            <w:tcBorders>
              <w:top w:val="single" w:sz="4" w:space="0" w:color="auto"/>
              <w:bottom w:val="nil"/>
            </w:tcBorders>
          </w:tcPr>
          <w:p w14:paraId="15E069B2" w14:textId="77777777" w:rsidR="007375A9" w:rsidRPr="00F33115" w:rsidRDefault="007375A9" w:rsidP="006505FF">
            <w:pPr>
              <w:jc w:val="center"/>
            </w:pPr>
            <w:r w:rsidRPr="00F33115">
              <w:t>24828</w:t>
            </w: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</w:tcPr>
          <w:p w14:paraId="5D437C00" w14:textId="77777777" w:rsidR="007375A9" w:rsidRPr="00F33115" w:rsidRDefault="007375A9" w:rsidP="006505FF">
            <w:pPr>
              <w:jc w:val="center"/>
            </w:pPr>
            <w:r w:rsidRPr="00F33115">
              <w:t>23476</w:t>
            </w: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</w:tcPr>
          <w:p w14:paraId="00F8EE89" w14:textId="77777777" w:rsidR="007375A9" w:rsidRPr="00F33115" w:rsidRDefault="007375A9" w:rsidP="006505FF">
            <w:pPr>
              <w:jc w:val="center"/>
            </w:pPr>
            <w:r w:rsidRPr="00F33115">
              <w:t>13775</w:t>
            </w:r>
          </w:p>
        </w:tc>
      </w:tr>
      <w:tr w:rsidR="007375A9" w:rsidRPr="00F33115" w14:paraId="55C12CB5" w14:textId="77777777" w:rsidTr="006505FF">
        <w:tc>
          <w:tcPr>
            <w:tcW w:w="1875" w:type="dxa"/>
            <w:tcBorders>
              <w:top w:val="nil"/>
              <w:bottom w:val="nil"/>
            </w:tcBorders>
          </w:tcPr>
          <w:p w14:paraId="0141B901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Short-term JOGG</w:t>
            </w: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516313C9" w14:textId="77777777" w:rsidR="007375A9" w:rsidRPr="00F33115" w:rsidRDefault="007375A9" w:rsidP="006505FF">
            <w:pPr>
              <w:jc w:val="center"/>
            </w:pPr>
            <w:r w:rsidRPr="00F33115">
              <w:t>815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60FAD73E" w14:textId="77777777" w:rsidR="007375A9" w:rsidRPr="00F33115" w:rsidRDefault="007375A9" w:rsidP="006505FF">
            <w:pPr>
              <w:jc w:val="center"/>
            </w:pPr>
            <w:r w:rsidRPr="00F33115">
              <w:t>1628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 w14:paraId="122046EF" w14:textId="77777777" w:rsidR="007375A9" w:rsidRPr="00F33115" w:rsidRDefault="007375A9" w:rsidP="006505FF">
            <w:pPr>
              <w:jc w:val="center"/>
            </w:pPr>
            <w:r w:rsidRPr="00F33115">
              <w:t>2260</w:t>
            </w:r>
          </w:p>
        </w:tc>
        <w:tc>
          <w:tcPr>
            <w:tcW w:w="1808" w:type="dxa"/>
            <w:tcBorders>
              <w:top w:val="nil"/>
              <w:bottom w:val="nil"/>
            </w:tcBorders>
          </w:tcPr>
          <w:p w14:paraId="7B4DF764" w14:textId="77777777" w:rsidR="007375A9" w:rsidRPr="00F33115" w:rsidRDefault="007375A9" w:rsidP="006505FF">
            <w:pPr>
              <w:jc w:val="center"/>
            </w:pPr>
            <w:r w:rsidRPr="00F33115">
              <w:t>1867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14:paraId="7918BCD9" w14:textId="77777777" w:rsidR="007375A9" w:rsidRPr="00F33115" w:rsidRDefault="007375A9" w:rsidP="006505FF">
            <w:pPr>
              <w:jc w:val="center"/>
            </w:pPr>
            <w:r w:rsidRPr="00F33115">
              <w:t>2511</w:t>
            </w:r>
          </w:p>
        </w:tc>
        <w:tc>
          <w:tcPr>
            <w:tcW w:w="1394" w:type="dxa"/>
            <w:tcBorders>
              <w:top w:val="nil"/>
              <w:bottom w:val="nil"/>
            </w:tcBorders>
          </w:tcPr>
          <w:p w14:paraId="4511C50C" w14:textId="77777777" w:rsidR="007375A9" w:rsidRPr="00F33115" w:rsidRDefault="007375A9" w:rsidP="006505FF">
            <w:pPr>
              <w:jc w:val="center"/>
            </w:pPr>
            <w:r w:rsidRPr="00F33115">
              <w:t>2191</w:t>
            </w:r>
          </w:p>
        </w:tc>
      </w:tr>
      <w:tr w:rsidR="007375A9" w:rsidRPr="00F33115" w14:paraId="367ADA74" w14:textId="77777777" w:rsidTr="006505FF">
        <w:tc>
          <w:tcPr>
            <w:tcW w:w="1875" w:type="dxa"/>
            <w:tcBorders>
              <w:top w:val="nil"/>
              <w:bottom w:val="single" w:sz="4" w:space="0" w:color="auto"/>
            </w:tcBorders>
          </w:tcPr>
          <w:p w14:paraId="6EDD034D" w14:textId="77777777" w:rsidR="007375A9" w:rsidRPr="00F33115" w:rsidRDefault="007375A9" w:rsidP="006505FF">
            <w:pPr>
              <w:jc w:val="center"/>
              <w:rPr>
                <w:b/>
              </w:rPr>
            </w:pPr>
            <w:r w:rsidRPr="00F33115">
              <w:rPr>
                <w:b/>
              </w:rPr>
              <w:t>Long-term JOGG</w:t>
            </w:r>
          </w:p>
        </w:tc>
        <w:tc>
          <w:tcPr>
            <w:tcW w:w="1619" w:type="dxa"/>
            <w:tcBorders>
              <w:top w:val="nil"/>
              <w:bottom w:val="single" w:sz="4" w:space="0" w:color="auto"/>
            </w:tcBorders>
          </w:tcPr>
          <w:p w14:paraId="2FD4A23A" w14:textId="77777777" w:rsidR="007375A9" w:rsidRPr="00F33115" w:rsidRDefault="007375A9" w:rsidP="006505FF">
            <w:pPr>
              <w:jc w:val="center"/>
            </w:pPr>
            <w:r w:rsidRPr="00F33115">
              <w:t>1</w:t>
            </w:r>
          </w:p>
        </w:tc>
        <w:tc>
          <w:tcPr>
            <w:tcW w:w="1539" w:type="dxa"/>
            <w:tcBorders>
              <w:top w:val="nil"/>
              <w:bottom w:val="single" w:sz="4" w:space="0" w:color="auto"/>
            </w:tcBorders>
          </w:tcPr>
          <w:p w14:paraId="0B604B4A" w14:textId="77777777" w:rsidR="007375A9" w:rsidRPr="00F33115" w:rsidRDefault="007375A9" w:rsidP="006505FF">
            <w:pPr>
              <w:jc w:val="center"/>
            </w:pPr>
            <w:r w:rsidRPr="00F33115">
              <w:t>2</w:t>
            </w:r>
          </w:p>
        </w:tc>
        <w:tc>
          <w:tcPr>
            <w:tcW w:w="1675" w:type="dxa"/>
            <w:tcBorders>
              <w:top w:val="nil"/>
              <w:bottom w:val="single" w:sz="4" w:space="0" w:color="auto"/>
            </w:tcBorders>
          </w:tcPr>
          <w:p w14:paraId="0834FC8D" w14:textId="77777777" w:rsidR="007375A9" w:rsidRPr="00F33115" w:rsidRDefault="007375A9" w:rsidP="006505FF">
            <w:pPr>
              <w:jc w:val="center"/>
            </w:pPr>
            <w:r w:rsidRPr="00F33115">
              <w:t>1847</w:t>
            </w:r>
          </w:p>
        </w:tc>
        <w:tc>
          <w:tcPr>
            <w:tcW w:w="1808" w:type="dxa"/>
            <w:tcBorders>
              <w:top w:val="nil"/>
              <w:bottom w:val="single" w:sz="4" w:space="0" w:color="auto"/>
            </w:tcBorders>
          </w:tcPr>
          <w:p w14:paraId="73C95635" w14:textId="77777777" w:rsidR="007375A9" w:rsidRPr="00F33115" w:rsidRDefault="007375A9" w:rsidP="006505FF">
            <w:pPr>
              <w:jc w:val="center"/>
            </w:pPr>
            <w:r w:rsidRPr="00F33115">
              <w:t>1122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0DFD16CF" w14:textId="77777777" w:rsidR="007375A9" w:rsidRPr="00F33115" w:rsidRDefault="007375A9" w:rsidP="006505FF">
            <w:pPr>
              <w:jc w:val="center"/>
            </w:pPr>
            <w:r w:rsidRPr="00F33115">
              <w:t>1360</w:t>
            </w: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14:paraId="4160B7E0" w14:textId="77777777" w:rsidR="007375A9" w:rsidRPr="00F33115" w:rsidRDefault="007375A9" w:rsidP="006505FF">
            <w:pPr>
              <w:jc w:val="center"/>
            </w:pPr>
            <w:r w:rsidRPr="00F33115">
              <w:t>1320</w:t>
            </w:r>
          </w:p>
        </w:tc>
      </w:tr>
    </w:tbl>
    <w:p w14:paraId="221B51F5" w14:textId="77777777" w:rsidR="007375A9" w:rsidRDefault="007375A9" w:rsidP="007375A9">
      <w:pPr>
        <w:spacing w:line="480" w:lineRule="auto"/>
        <w:rPr>
          <w:lang w:val="en-US"/>
        </w:rPr>
      </w:pPr>
      <w:r w:rsidRPr="005E64EF">
        <w:rPr>
          <w:lang w:val="en-US"/>
        </w:rPr>
        <w:t>Table S1A shows the number of children for each group. Overweight prevalence in these groups is visualized in Figure 2 and Figure 3. Table S1B shows the number of children for each group, separated by SES. Overweight prevalence in these groups is visualized in Figure 4 and Figure 5.</w:t>
      </w:r>
    </w:p>
    <w:sectPr w:rsidR="007375A9" w:rsidSect="008C169E">
      <w:pgSz w:w="11900" w:h="16840" w:code="9"/>
      <w:pgMar w:top="1418" w:right="1418" w:bottom="1418" w:left="1418" w:header="709" w:footer="709" w:gutter="0"/>
      <w:pgNumType w:start="28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CEE76B" w14:textId="77777777" w:rsidR="00441E79" w:rsidRDefault="00441E79" w:rsidP="007C39B9">
      <w:r>
        <w:separator/>
      </w:r>
    </w:p>
  </w:endnote>
  <w:endnote w:type="continuationSeparator" w:id="0">
    <w:p w14:paraId="3A993CB4" w14:textId="77777777" w:rsidR="00441E79" w:rsidRDefault="00441E79" w:rsidP="007C39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25D878" w14:textId="77777777" w:rsidR="00441E79" w:rsidRDefault="00441E79" w:rsidP="007C39B9">
      <w:r>
        <w:separator/>
      </w:r>
    </w:p>
  </w:footnote>
  <w:footnote w:type="continuationSeparator" w:id="0">
    <w:p w14:paraId="49EC382D" w14:textId="77777777" w:rsidR="00441E79" w:rsidRDefault="00441E79" w:rsidP="007C39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9C6A93"/>
    <w:multiLevelType w:val="hybridMultilevel"/>
    <w:tmpl w:val="BFBAF28E"/>
    <w:lvl w:ilvl="0" w:tplc="2C341414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567E"/>
    <w:rsid w:val="00066964"/>
    <w:rsid w:val="000C4347"/>
    <w:rsid w:val="001860BC"/>
    <w:rsid w:val="001F6E11"/>
    <w:rsid w:val="002D2FCD"/>
    <w:rsid w:val="003D567E"/>
    <w:rsid w:val="00441E79"/>
    <w:rsid w:val="00467893"/>
    <w:rsid w:val="004D7385"/>
    <w:rsid w:val="00533123"/>
    <w:rsid w:val="005E64EF"/>
    <w:rsid w:val="007375A9"/>
    <w:rsid w:val="007A676A"/>
    <w:rsid w:val="007C2997"/>
    <w:rsid w:val="007C39B9"/>
    <w:rsid w:val="007F4891"/>
    <w:rsid w:val="008B656A"/>
    <w:rsid w:val="008C169E"/>
    <w:rsid w:val="008F1776"/>
    <w:rsid w:val="009201A3"/>
    <w:rsid w:val="00922FF7"/>
    <w:rsid w:val="0099204B"/>
    <w:rsid w:val="00A7526D"/>
    <w:rsid w:val="00A953EA"/>
    <w:rsid w:val="00B32375"/>
    <w:rsid w:val="00B8058C"/>
    <w:rsid w:val="00D32F0F"/>
    <w:rsid w:val="00E14A5E"/>
    <w:rsid w:val="00F33115"/>
    <w:rsid w:val="00F35900"/>
    <w:rsid w:val="00FA4B02"/>
    <w:rsid w:val="00FD4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A11E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567E"/>
    <w:rPr>
      <w:rFonts w:ascii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D567E"/>
    <w:rPr>
      <w:sz w:val="22"/>
      <w:szCs w:val="22"/>
    </w:rPr>
  </w:style>
  <w:style w:type="table" w:styleId="TableGrid">
    <w:name w:val="Table Grid"/>
    <w:basedOn w:val="TableNormal"/>
    <w:uiPriority w:val="59"/>
    <w:rsid w:val="003D567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39B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39B9"/>
    <w:rPr>
      <w:rFonts w:ascii="Times New Roman" w:hAnsi="Times New Roman" w:cs="Times New Roman"/>
      <w:lang w:eastAsia="nl-NL"/>
    </w:rPr>
  </w:style>
  <w:style w:type="character" w:styleId="PageNumber">
    <w:name w:val="page number"/>
    <w:basedOn w:val="DefaultParagraphFont"/>
    <w:uiPriority w:val="99"/>
    <w:semiHidden/>
    <w:unhideWhenUsed/>
    <w:rsid w:val="007C39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ta</dc:creator>
  <cp:keywords/>
  <dc:description/>
  <cp:lastModifiedBy>chn off20</cp:lastModifiedBy>
  <cp:revision>4</cp:revision>
  <dcterms:created xsi:type="dcterms:W3CDTF">2021-07-28T13:08:00Z</dcterms:created>
  <dcterms:modified xsi:type="dcterms:W3CDTF">2021-12-10T03:04:00Z</dcterms:modified>
</cp:coreProperties>
</file>